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1DE82" w14:textId="62794B5E" w:rsidR="003C7717" w:rsidRPr="00BA192F" w:rsidRDefault="00BA192F" w:rsidP="003C7717">
      <w:pPr>
        <w:pStyle w:val="Caption"/>
        <w:keepNext/>
        <w:spacing w:after="0" w:line="480" w:lineRule="auto"/>
        <w:rPr>
          <w:b/>
          <w:i w:val="0"/>
          <w:color w:val="auto"/>
          <w:sz w:val="22"/>
          <w:szCs w:val="22"/>
          <w:lang w:val="en-US"/>
        </w:rPr>
      </w:pPr>
      <w:bookmarkStart w:id="0" w:name="_Ref19007448"/>
      <w:proofErr w:type="gramStart"/>
      <w:r>
        <w:rPr>
          <w:b/>
          <w:i w:val="0"/>
          <w:color w:val="auto"/>
          <w:sz w:val="22"/>
          <w:szCs w:val="22"/>
          <w:lang w:val="en-US"/>
        </w:rPr>
        <w:t xml:space="preserve">S2 </w:t>
      </w:r>
      <w:r w:rsidR="003C7717" w:rsidRPr="00BA192F">
        <w:rPr>
          <w:b/>
          <w:i w:val="0"/>
          <w:color w:val="auto"/>
          <w:sz w:val="22"/>
          <w:szCs w:val="22"/>
          <w:lang w:val="en-US"/>
        </w:rPr>
        <w:t>Table</w:t>
      </w:r>
      <w:bookmarkEnd w:id="0"/>
      <w:r>
        <w:rPr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="003C7717" w:rsidRPr="00BA192F">
        <w:rPr>
          <w:b/>
          <w:i w:val="0"/>
          <w:noProof/>
          <w:color w:val="auto"/>
          <w:sz w:val="22"/>
          <w:szCs w:val="22"/>
          <w:lang w:val="en-GB"/>
        </w:rPr>
        <w:t xml:space="preserve"> Search strategy for the data sources used: PubMed, Embase, Web of Science and the Cochrane Library</w:t>
      </w:r>
      <w:r w:rsidR="00B87D8A">
        <w:rPr>
          <w:b/>
          <w:i w:val="0"/>
          <w:noProof/>
          <w:color w:val="auto"/>
          <w:sz w:val="22"/>
          <w:szCs w:val="22"/>
          <w:lang w:val="en-GB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3C7717" w:rsidRPr="00BA192F" w14:paraId="51C3437B" w14:textId="77777777" w:rsidTr="00984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3220AA7" w14:textId="77777777" w:rsidR="003C7717" w:rsidRPr="009709F0" w:rsidRDefault="003C7717" w:rsidP="0098434B">
            <w:pPr>
              <w:spacing w:line="480" w:lineRule="auto"/>
              <w:jc w:val="both"/>
              <w:rPr>
                <w:bCs w:val="0"/>
                <w:sz w:val="20"/>
                <w:szCs w:val="20"/>
                <w:lang w:val="en-US"/>
              </w:rPr>
            </w:pPr>
            <w:r w:rsidRPr="009709F0">
              <w:rPr>
                <w:bCs w:val="0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7320" w:type="dxa"/>
            <w:tcBorders>
              <w:top w:val="single" w:sz="4" w:space="0" w:color="auto"/>
              <w:bottom w:val="single" w:sz="4" w:space="0" w:color="auto"/>
            </w:tcBorders>
          </w:tcPr>
          <w:p w14:paraId="3BFF71F3" w14:textId="77777777" w:rsidR="003C7717" w:rsidRPr="009709F0" w:rsidRDefault="003C7717" w:rsidP="0098434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en-US"/>
              </w:rPr>
            </w:pPr>
            <w:r w:rsidRPr="009709F0">
              <w:rPr>
                <w:bCs w:val="0"/>
                <w:sz w:val="20"/>
                <w:szCs w:val="20"/>
                <w:lang w:val="en-US"/>
              </w:rPr>
              <w:t>Search strategy</w:t>
            </w:r>
          </w:p>
        </w:tc>
      </w:tr>
      <w:tr w:rsidR="003C7717" w:rsidRPr="00B87D8A" w14:paraId="71D63C48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4B00951B" w14:textId="77777777" w:rsidR="003C7717" w:rsidRPr="00150694" w:rsidRDefault="003C7717" w:rsidP="0098434B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50694">
              <w:rPr>
                <w:sz w:val="20"/>
                <w:szCs w:val="20"/>
                <w:lang w:val="en-US"/>
              </w:rPr>
              <w:t>PubMed</w:t>
            </w:r>
          </w:p>
        </w:tc>
        <w:tc>
          <w:tcPr>
            <w:tcW w:w="7320" w:type="dxa"/>
            <w:tcBorders>
              <w:top w:val="single" w:sz="4" w:space="0" w:color="auto"/>
            </w:tcBorders>
          </w:tcPr>
          <w:p w14:paraId="70651B53" w14:textId="77777777" w:rsidR="003C7717" w:rsidRPr="00150694" w:rsidRDefault="003C7717" w:rsidP="0098434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50694">
              <w:rPr>
                <w:sz w:val="20"/>
                <w:szCs w:val="20"/>
                <w:lang w:val="en-US"/>
              </w:rPr>
              <w:t>"IGL-1 solution"[Supplementary Concept] OR “IGL-1”[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] OR “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Georges Lopez”[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] OR (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] AND George[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] AND Lopez[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]) OR “IGL”[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] OR IGL1[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]</w:t>
            </w:r>
          </w:p>
        </w:tc>
      </w:tr>
      <w:tr w:rsidR="003C7717" w:rsidRPr="00B87D8A" w14:paraId="42336BB7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D37D2F" w14:textId="77777777" w:rsidR="003C7717" w:rsidRPr="00150694" w:rsidRDefault="003C7717" w:rsidP="0098434B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50694">
              <w:rPr>
                <w:sz w:val="20"/>
                <w:szCs w:val="20"/>
                <w:lang w:val="en-US"/>
              </w:rPr>
              <w:t>Embase</w:t>
            </w:r>
            <w:proofErr w:type="spellEnd"/>
          </w:p>
        </w:tc>
        <w:tc>
          <w:tcPr>
            <w:tcW w:w="7320" w:type="dxa"/>
          </w:tcPr>
          <w:p w14:paraId="4676449F" w14:textId="77777777" w:rsidR="003C7717" w:rsidRPr="00150694" w:rsidRDefault="003C7717" w:rsidP="0098434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50694">
              <w:rPr>
                <w:sz w:val="20"/>
                <w:szCs w:val="20"/>
                <w:lang w:val="en-US"/>
              </w:rPr>
              <w:t>‘IGL-1’:ti,ab,kw OR ‘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Georges Lopez’: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OR (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Institut:ti,ab,kw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George:ti,ab,kw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Lopez:ti,ab,kw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>) OR ‘IGL’: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OR IGL1:ti,ab,kw</w:t>
            </w:r>
          </w:p>
        </w:tc>
      </w:tr>
      <w:tr w:rsidR="003C7717" w:rsidRPr="00B87D8A" w14:paraId="2C9ABEFC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B83128" w14:textId="77777777" w:rsidR="003C7717" w:rsidRPr="00150694" w:rsidRDefault="003C7717" w:rsidP="0098434B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50694">
              <w:rPr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7320" w:type="dxa"/>
          </w:tcPr>
          <w:p w14:paraId="3A42B807" w14:textId="77777777" w:rsidR="003C7717" w:rsidRPr="00150694" w:rsidRDefault="003C7717" w:rsidP="0098434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50694">
              <w:rPr>
                <w:sz w:val="20"/>
                <w:szCs w:val="20"/>
                <w:lang w:val="en-US"/>
              </w:rPr>
              <w:t>“IGL-1” OR “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Georges Lopez” OR (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AND George AND Lopez) OR “IGL” OR IGL1</w:t>
            </w:r>
          </w:p>
        </w:tc>
      </w:tr>
      <w:tr w:rsidR="003C7717" w:rsidRPr="00B87D8A" w14:paraId="37180523" w14:textId="77777777" w:rsidTr="00F830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9D863D" w14:textId="77777777" w:rsidR="003C7717" w:rsidRPr="00150694" w:rsidRDefault="003C7717" w:rsidP="0098434B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50694">
              <w:rPr>
                <w:sz w:val="20"/>
                <w:szCs w:val="20"/>
                <w:lang w:val="en-US"/>
              </w:rPr>
              <w:t>Cochrane</w:t>
            </w:r>
          </w:p>
        </w:tc>
        <w:tc>
          <w:tcPr>
            <w:tcW w:w="0" w:type="dxa"/>
          </w:tcPr>
          <w:p w14:paraId="0133B0F3" w14:textId="77777777" w:rsidR="003C7717" w:rsidRPr="00150694" w:rsidRDefault="003C7717" w:rsidP="0098434B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50694">
              <w:rPr>
                <w:sz w:val="20"/>
                <w:szCs w:val="20"/>
                <w:lang w:val="en-US"/>
              </w:rPr>
              <w:t>(“IGL-1” OR “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Georges Lopez” OR (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150694">
              <w:rPr>
                <w:sz w:val="20"/>
                <w:szCs w:val="20"/>
                <w:lang w:val="en-US"/>
              </w:rPr>
              <w:t xml:space="preserve"> AND George AND Lopez) OR “IGL” OR IGL1):</w:t>
            </w:r>
            <w:proofErr w:type="spellStart"/>
            <w:r w:rsidRPr="00150694">
              <w:rPr>
                <w:sz w:val="20"/>
                <w:szCs w:val="20"/>
                <w:lang w:val="en-US"/>
              </w:rPr>
              <w:t>ti,ab,kw</w:t>
            </w:r>
            <w:proofErr w:type="spellEnd"/>
          </w:p>
        </w:tc>
      </w:tr>
      <w:tr w:rsidR="00CA4547" w:rsidRPr="00B87D8A" w14:paraId="55944D76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2F89E5A9" w14:textId="77777777" w:rsidR="00CA4547" w:rsidRPr="003A2C7B" w:rsidRDefault="00CA4547" w:rsidP="0098434B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A2C7B">
              <w:rPr>
                <w:sz w:val="20"/>
                <w:szCs w:val="20"/>
                <w:lang w:val="en-US"/>
              </w:rPr>
              <w:t>Trial registries</w:t>
            </w:r>
          </w:p>
          <w:p w14:paraId="583C5072" w14:textId="4C0693F6" w:rsidR="00805A2C" w:rsidRPr="00F830B2" w:rsidRDefault="00805A2C" w:rsidP="0098434B">
            <w:pPr>
              <w:spacing w:line="480" w:lineRule="auto"/>
              <w:jc w:val="both"/>
              <w:rPr>
                <w:b w:val="0"/>
                <w:i/>
                <w:sz w:val="20"/>
                <w:szCs w:val="20"/>
                <w:lang w:val="en-US"/>
              </w:rPr>
            </w:pPr>
            <w:r w:rsidRPr="003A2C7B">
              <w:rPr>
                <w:i/>
                <w:sz w:val="20"/>
                <w:szCs w:val="20"/>
                <w:lang w:val="en-US"/>
              </w:rPr>
              <w:t>(search</w:t>
            </w:r>
            <w:r w:rsidR="004259C1" w:rsidRPr="003A2C7B">
              <w:rPr>
                <w:i/>
                <w:sz w:val="20"/>
                <w:szCs w:val="20"/>
                <w:lang w:val="en-US"/>
              </w:rPr>
              <w:t xml:space="preserve"> expan</w:t>
            </w:r>
            <w:r w:rsidR="0025476E" w:rsidRPr="003A2C7B">
              <w:rPr>
                <w:i/>
                <w:sz w:val="20"/>
                <w:szCs w:val="20"/>
                <w:lang w:val="en-US"/>
              </w:rPr>
              <w:t>s</w:t>
            </w:r>
            <w:r w:rsidR="004259C1" w:rsidRPr="003A2C7B">
              <w:rPr>
                <w:i/>
                <w:sz w:val="20"/>
                <w:szCs w:val="20"/>
                <w:lang w:val="en-US"/>
              </w:rPr>
              <w:t>ion</w:t>
            </w:r>
            <w:r w:rsidRPr="003A2C7B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7320" w:type="dxa"/>
            <w:tcBorders>
              <w:bottom w:val="single" w:sz="4" w:space="0" w:color="auto"/>
            </w:tcBorders>
          </w:tcPr>
          <w:p w14:paraId="1CE70D44" w14:textId="77777777" w:rsidR="00CA4547" w:rsidRPr="00F830B2" w:rsidRDefault="00CA4547" w:rsidP="0098434B">
            <w:pPr>
              <w:keepNext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2E74B5" w:themeColor="accent1" w:themeShade="BF"/>
                <w:sz w:val="20"/>
                <w:szCs w:val="20"/>
                <w:lang w:val="en-GB"/>
              </w:rPr>
            </w:pPr>
            <w:r w:rsidRPr="0025476E">
              <w:rPr>
                <w:iCs/>
                <w:sz w:val="20"/>
                <w:szCs w:val="20"/>
                <w:lang w:val="en-GB"/>
              </w:rPr>
              <w:t>ClinicalTrials.gov:</w:t>
            </w:r>
            <w:r w:rsidR="00805A2C">
              <w:rPr>
                <w:iCs/>
                <w:color w:val="2E74B5" w:themeColor="accent1" w:themeShade="BF"/>
                <w:sz w:val="20"/>
                <w:szCs w:val="20"/>
                <w:lang w:val="en-GB"/>
              </w:rPr>
              <w:t xml:space="preserve"> </w:t>
            </w:r>
            <w:r w:rsidR="00BE2F91" w:rsidRPr="00150694">
              <w:rPr>
                <w:sz w:val="20"/>
                <w:szCs w:val="20"/>
                <w:lang w:val="en-US"/>
              </w:rPr>
              <w:t>“IGL-1” OR “</w:t>
            </w:r>
            <w:proofErr w:type="spellStart"/>
            <w:r w:rsidR="00BE2F91"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="00BE2F91" w:rsidRPr="00150694">
              <w:rPr>
                <w:sz w:val="20"/>
                <w:szCs w:val="20"/>
                <w:lang w:val="en-US"/>
              </w:rPr>
              <w:t xml:space="preserve"> Georges Lopez” OR (</w:t>
            </w:r>
            <w:proofErr w:type="spellStart"/>
            <w:r w:rsidR="00BE2F91" w:rsidRPr="00150694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="00BE2F91" w:rsidRPr="00150694">
              <w:rPr>
                <w:sz w:val="20"/>
                <w:szCs w:val="20"/>
                <w:lang w:val="en-US"/>
              </w:rPr>
              <w:t xml:space="preserve"> AND Geo</w:t>
            </w:r>
            <w:r w:rsidR="00BE2F91">
              <w:rPr>
                <w:sz w:val="20"/>
                <w:szCs w:val="20"/>
                <w:lang w:val="en-US"/>
              </w:rPr>
              <w:t>rge AND Lopez) OR “IGL” OR IGL1</w:t>
            </w:r>
          </w:p>
          <w:p w14:paraId="66F4BA19" w14:textId="77777777" w:rsidR="00CA4547" w:rsidRPr="00F830B2" w:rsidRDefault="00CA4547" w:rsidP="0098434B">
            <w:pPr>
              <w:keepNext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2E74B5" w:themeColor="accent1" w:themeShade="BF"/>
                <w:sz w:val="20"/>
                <w:szCs w:val="20"/>
                <w:lang w:val="en-GB"/>
              </w:rPr>
            </w:pPr>
            <w:r w:rsidRPr="0025476E">
              <w:rPr>
                <w:iCs/>
                <w:sz w:val="20"/>
                <w:szCs w:val="20"/>
                <w:lang w:val="en-GB"/>
              </w:rPr>
              <w:t>WHO’s International Clinical Trials Registry Platform:</w:t>
            </w:r>
            <w:r w:rsidR="00805A2C" w:rsidRPr="0025476E">
              <w:rPr>
                <w:iCs/>
                <w:sz w:val="20"/>
                <w:szCs w:val="20"/>
                <w:lang w:val="en-GB"/>
              </w:rPr>
              <w:t xml:space="preserve"> </w:t>
            </w:r>
            <w:r w:rsidRPr="00F830B2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F830B2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F830B2">
              <w:rPr>
                <w:sz w:val="20"/>
                <w:szCs w:val="20"/>
                <w:lang w:val="en-US"/>
              </w:rPr>
              <w:t xml:space="preserve"> AND George AND Lopez OR “</w:t>
            </w:r>
            <w:proofErr w:type="spellStart"/>
            <w:r w:rsidRPr="00F830B2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F830B2">
              <w:rPr>
                <w:sz w:val="20"/>
                <w:szCs w:val="20"/>
                <w:lang w:val="en-US"/>
              </w:rPr>
              <w:t xml:space="preserve"> Georges Lopez” OR “IGL” OR IGL1)</w:t>
            </w:r>
          </w:p>
        </w:tc>
      </w:tr>
    </w:tbl>
    <w:p w14:paraId="356C95CA" w14:textId="77777777" w:rsidR="003C7717" w:rsidRDefault="003C7717" w:rsidP="003C7717">
      <w:pPr>
        <w:spacing w:after="0" w:line="480" w:lineRule="auto"/>
        <w:rPr>
          <w:lang w:val="en-GB"/>
        </w:rPr>
      </w:pPr>
      <w:bookmarkStart w:id="1" w:name="_GoBack"/>
      <w:bookmarkEnd w:id="1"/>
    </w:p>
    <w:sectPr w:rsidR="003C7717" w:rsidSect="007F4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4C1890" w14:textId="77777777" w:rsidR="00661517" w:rsidRDefault="00661517" w:rsidP="003C7717">
      <w:pPr>
        <w:spacing w:after="0" w:line="240" w:lineRule="auto"/>
      </w:pPr>
      <w:r>
        <w:separator/>
      </w:r>
    </w:p>
  </w:endnote>
  <w:endnote w:type="continuationSeparator" w:id="0">
    <w:p w14:paraId="6C431027" w14:textId="77777777" w:rsidR="00661517" w:rsidRDefault="00661517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20B53" w14:textId="77777777" w:rsidR="00661517" w:rsidRDefault="00661517" w:rsidP="003C7717">
      <w:pPr>
        <w:spacing w:after="0" w:line="240" w:lineRule="auto"/>
      </w:pPr>
      <w:r>
        <w:separator/>
      </w:r>
    </w:p>
  </w:footnote>
  <w:footnote w:type="continuationSeparator" w:id="0">
    <w:p w14:paraId="0C5209F3" w14:textId="77777777" w:rsidR="00661517" w:rsidRDefault="00661517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5626A"/>
    <w:rsid w:val="00086A6F"/>
    <w:rsid w:val="000A709F"/>
    <w:rsid w:val="000F5D9E"/>
    <w:rsid w:val="00101B5B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61517"/>
    <w:rsid w:val="006A101F"/>
    <w:rsid w:val="006D3DC2"/>
    <w:rsid w:val="0074506E"/>
    <w:rsid w:val="007A5389"/>
    <w:rsid w:val="007D134E"/>
    <w:rsid w:val="007F464C"/>
    <w:rsid w:val="00805A2C"/>
    <w:rsid w:val="008B2377"/>
    <w:rsid w:val="008C2028"/>
    <w:rsid w:val="00965D14"/>
    <w:rsid w:val="0098434B"/>
    <w:rsid w:val="009A45EF"/>
    <w:rsid w:val="00A72ACC"/>
    <w:rsid w:val="00A85E47"/>
    <w:rsid w:val="00B00BE0"/>
    <w:rsid w:val="00B369AC"/>
    <w:rsid w:val="00B87D8A"/>
    <w:rsid w:val="00BA192F"/>
    <w:rsid w:val="00BE2F91"/>
    <w:rsid w:val="00C07C90"/>
    <w:rsid w:val="00C15A5D"/>
    <w:rsid w:val="00C704E3"/>
    <w:rsid w:val="00CA4547"/>
    <w:rsid w:val="00D20B98"/>
    <w:rsid w:val="00D75845"/>
    <w:rsid w:val="00D962A7"/>
    <w:rsid w:val="00E66FDD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2EDE9-7197-40BE-BF31-928FFFD45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7:13:00Z</dcterms:modified>
</cp:coreProperties>
</file>